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D5D28" w14:textId="287E3B2E" w:rsidR="0008275B" w:rsidRPr="00431A8F" w:rsidRDefault="0008275B" w:rsidP="0008275B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 w:rsidRPr="0072720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Table S1. </w:t>
      </w:r>
      <w:proofErr w:type="gramStart"/>
      <w:r w:rsidRPr="0072720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miR-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133</w:t>
      </w:r>
      <w:r w:rsidR="006E457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a-3p</w:t>
      </w:r>
      <w:proofErr w:type="gramEnd"/>
      <w:r w:rsidRPr="0072720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expression and clinicopathological features in </w:t>
      </w:r>
      <w:r w:rsidR="002A3347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66</w:t>
      </w:r>
      <w:r w:rsidRPr="0072720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patients with breast cancer</w:t>
      </w:r>
    </w:p>
    <w:tbl>
      <w:tblPr>
        <w:tblW w:w="10714" w:type="dxa"/>
        <w:tblLook w:val="04A0" w:firstRow="1" w:lastRow="0" w:firstColumn="1" w:lastColumn="0" w:noHBand="0" w:noVBand="1"/>
      </w:tblPr>
      <w:tblGrid>
        <w:gridCol w:w="3686"/>
        <w:gridCol w:w="142"/>
        <w:gridCol w:w="2409"/>
        <w:gridCol w:w="2410"/>
        <w:gridCol w:w="1701"/>
        <w:gridCol w:w="366"/>
      </w:tblGrid>
      <w:tr w:rsidR="0008275B" w:rsidRPr="002C7896" w14:paraId="3C58C741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8BDF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904E" w14:textId="77777777" w:rsidR="0008275B" w:rsidRPr="002C7896" w:rsidRDefault="0008275B" w:rsidP="002F46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xpression of </w:t>
            </w: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3</w:t>
            </w:r>
            <w:r w:rsidR="002A334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-3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9ACD9" w14:textId="468289F8" w:rsidR="0008275B" w:rsidRPr="002C7896" w:rsidRDefault="004E077C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08275B"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*</w:t>
            </w:r>
          </w:p>
        </w:tc>
      </w:tr>
      <w:tr w:rsidR="0008275B" w:rsidRPr="002C7896" w14:paraId="3E1DEC58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EFA4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370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CAB5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6B8D" w14:textId="18F3C68A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137A5B11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9EE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0C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F6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D0BC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75B" w:rsidRPr="002C7896" w14:paraId="4256DB2C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971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5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bookmarkEnd w:id="0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BB8" w14:textId="138F7043" w:rsidR="0008275B" w:rsidRPr="002C7896" w:rsidRDefault="00CE7B39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2941" w14:textId="11F4E009" w:rsidR="0008275B" w:rsidRPr="002C7896" w:rsidRDefault="00CE7B39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75A0F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769F9FEA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0C3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5CAA" w14:textId="2EA2FF2E" w:rsidR="0008275B" w:rsidRPr="002C7896" w:rsidRDefault="00CE7B39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D8ED" w14:textId="092369C0" w:rsidR="0008275B" w:rsidRPr="002C7896" w:rsidRDefault="00CE7B39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B69E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27E67C53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D00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F49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F45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06F31" w14:textId="4738FDEC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D721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</w:tr>
      <w:tr w:rsidR="0008275B" w:rsidRPr="002C7896" w14:paraId="7E4E2E37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79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BC7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C4C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732A1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0ECC66E7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EB1F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B08B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ABBF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A3C5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24A5E09B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77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2DDA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CB14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991A9" w14:textId="3726FA58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A334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F14F2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8275B" w:rsidRPr="002C7896" w14:paraId="31E7459A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567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2"/>
            <w:r w:rsidRPr="00BD52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I-II</w:t>
            </w:r>
            <w:bookmarkEnd w:id="1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well-differentiate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5AB1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001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1200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551E2656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E55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3"/>
            <w:r w:rsidRPr="00BD52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II-III</w:t>
            </w:r>
            <w:bookmarkEnd w:id="2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oderately differentiate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E2AA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ADE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8B895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6B624F64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94E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52E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Ⅲ,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oorly differentiate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055C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710B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7109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55899010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97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histologica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0B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54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E5CC4" w14:textId="703FA288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D14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3F55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CF02C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bookmarkEnd w:id="3"/>
          </w:p>
        </w:tc>
      </w:tr>
      <w:tr w:rsidR="0008275B" w:rsidRPr="002C7896" w14:paraId="6B9EA675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CE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uctal carcinoma </w:t>
            </w:r>
            <w:bookmarkStart w:id="4" w:name="OLE_LINK4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 situ</w:t>
            </w:r>
            <w:bookmarkEnd w:id="4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020" w14:textId="77777777" w:rsidR="0008275B" w:rsidRPr="002C7896" w:rsidRDefault="003F554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5409" w14:textId="77777777" w:rsidR="0008275B" w:rsidRPr="002C7896" w:rsidRDefault="003F554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FEA5C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6424B6C1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CAF1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5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vasive</w:t>
            </w:r>
            <w:bookmarkEnd w:id="5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6" w:name="OLE_LINK6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ctal carcinoma</w:t>
            </w:r>
            <w:bookmarkEnd w:id="6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63E0" w14:textId="77777777" w:rsidR="0008275B" w:rsidRPr="002C7896" w:rsidRDefault="003F554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90E4" w14:textId="77777777" w:rsidR="0008275B" w:rsidRPr="002C7896" w:rsidRDefault="003F554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793C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6D21351D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00A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7C8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7A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22CE5" w14:textId="2BDDCCDA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14F2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9</w:t>
            </w:r>
          </w:p>
        </w:tc>
      </w:tr>
      <w:tr w:rsidR="0008275B" w:rsidRPr="002C7896" w14:paraId="7ED8BA39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744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DDC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E49E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08275B"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46161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79C45E24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23C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5C7F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2A0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310B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1B59D8C8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975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E601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A8E0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848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29645C4C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AC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28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5D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C624F" w14:textId="0080D33D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C49D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="00F14F2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8275B" w:rsidRPr="002C7896" w14:paraId="106A3F98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A328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D5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C059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A11D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42A11943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46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76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D31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F46EE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11FB9103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279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B59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26F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8E2A4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11CCC4FB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D4FC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D0E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92B7" w14:textId="77777777" w:rsidR="0008275B" w:rsidRPr="002C7896" w:rsidRDefault="002A3347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792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2ACA3F96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95B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B94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C9C9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D08DF" w14:textId="10F8515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F02C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</w:tr>
      <w:tr w:rsidR="0008275B" w:rsidRPr="002C7896" w14:paraId="0421C0F5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89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E94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C49D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287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C49D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D452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465FDC13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32C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9400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A051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EE8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6669A360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F7D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6F6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98F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BE76B" w14:textId="2B0E0D84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F02C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</w:tr>
      <w:tr w:rsidR="0008275B" w:rsidRPr="002C7896" w14:paraId="012E1381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9D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18E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5F7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2031C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4337C26C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F688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A1DD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7427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BFFA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3C6FC0E7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297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E06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DD9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CB671" w14:textId="71D62A2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F02C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08275B" w:rsidRPr="002C7896" w14:paraId="6EF5A484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2C12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353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74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B02C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55FAC4B8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463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023F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FE0E" w14:textId="77777777" w:rsidR="0008275B" w:rsidRPr="002C7896" w:rsidRDefault="008C49D4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50C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7FAB1B69" w14:textId="77777777" w:rsidTr="0008275B">
        <w:trPr>
          <w:gridAfter w:val="1"/>
          <w:wAfter w:w="366" w:type="dxa"/>
          <w:trHeight w:val="312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A11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(cm</w:t>
            </w: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8A99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AB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0A808" w14:textId="0CD9D221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C49D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="00CF02C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8C49D4"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8C49D4" w:rsidRPr="002C7896" w14:paraId="79ABC071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98C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7"/>
            <w:r w:rsidRPr="002C789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  <w:bookmarkEnd w:id="7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AA2E" w14:textId="77777777" w:rsidR="008C49D4" w:rsidRDefault="008C49D4" w:rsidP="008C49D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D40" w14:textId="77777777" w:rsidR="008C49D4" w:rsidRDefault="008C49D4" w:rsidP="008C4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A6183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49D4" w:rsidRPr="002C7896" w14:paraId="2B94C209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B7CB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OLE_LINK8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bookmarkEnd w:id="8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D39D" w14:textId="77777777" w:rsidR="008C49D4" w:rsidRDefault="008C49D4" w:rsidP="008C4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2B50" w14:textId="77777777" w:rsidR="008C49D4" w:rsidRDefault="008C49D4" w:rsidP="008C4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90E0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6245738F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2E3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A1B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5E20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0D62F" w14:textId="22692D2D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F02C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8C49D4" w:rsidRPr="002C7896" w14:paraId="640E72C4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E6B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CDB3" w14:textId="77777777" w:rsidR="008C49D4" w:rsidRDefault="003F554B" w:rsidP="008C49D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A06" w14:textId="77777777" w:rsidR="008C49D4" w:rsidRDefault="003F554B" w:rsidP="008C4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6C488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49D4" w:rsidRPr="002C7896" w14:paraId="7F037EEE" w14:textId="77777777" w:rsidTr="0008275B">
        <w:trPr>
          <w:gridAfter w:val="1"/>
          <w:wAfter w:w="366" w:type="dxa"/>
          <w:trHeight w:val="276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AF7C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D934" w14:textId="77777777" w:rsidR="008C49D4" w:rsidRDefault="008C49D4" w:rsidP="008C4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55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595C" w14:textId="77777777" w:rsidR="008C49D4" w:rsidRDefault="003F554B" w:rsidP="008C4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0479" w14:textId="77777777" w:rsidR="008C49D4" w:rsidRPr="002C7896" w:rsidRDefault="008C49D4" w:rsidP="008C49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275B" w:rsidRPr="002C7896" w14:paraId="01D47DF7" w14:textId="77777777" w:rsidTr="0008275B">
        <w:trPr>
          <w:gridAfter w:val="1"/>
          <w:wAfter w:w="366" w:type="dxa"/>
          <w:trHeight w:val="276"/>
        </w:trPr>
        <w:tc>
          <w:tcPr>
            <w:tcW w:w="10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CA8" w14:textId="77777777" w:rsidR="0008275B" w:rsidRPr="002C7896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n expression level was used as a cutoff to divide the 80 patients into</w:t>
            </w:r>
            <w:bookmarkStart w:id="9" w:name="OLE_LINK1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A33A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 w:rsidR="008A33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-133</w:t>
            </w:r>
            <w:r w:rsidR="008A33A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-3p</w:t>
            </w:r>
            <w:bookmarkEnd w:id="9"/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ow group (n = </w:t>
            </w:r>
            <w:r w:rsidR="008A33A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) and </w:t>
            </w:r>
            <w:r w:rsidR="008A33A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 w:rsidR="008A33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-133</w:t>
            </w:r>
            <w:r w:rsidR="008A33A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-3p</w:t>
            </w:r>
            <w:r w:rsidR="008A33A2"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igh group (n = </w:t>
            </w:r>
            <w:r w:rsidR="008A33A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  <w:r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.</w:t>
            </w:r>
          </w:p>
        </w:tc>
      </w:tr>
      <w:tr w:rsidR="0008275B" w:rsidRPr="00CD7216" w14:paraId="35121865" w14:textId="77777777" w:rsidTr="002F46E5">
        <w:trPr>
          <w:gridAfter w:val="1"/>
          <w:wAfter w:w="366" w:type="dxa"/>
          <w:trHeight w:val="276"/>
        </w:trPr>
        <w:tc>
          <w:tcPr>
            <w:tcW w:w="1034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1138B" w14:textId="6A87F0CB" w:rsidR="0008275B" w:rsidRDefault="000B06BE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06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sher's exact</w:t>
            </w:r>
            <w:r w:rsidR="0008275B"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est. *</w:t>
            </w:r>
            <w:r w:rsidR="002F46E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="002F46E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8275B"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2F46E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8275B" w:rsidRPr="002C78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  <w:p w14:paraId="6E8798C8" w14:textId="77777777" w:rsidR="0008275B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2FD26F7" w14:textId="77777777" w:rsidR="0008275B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4CCCABE" w14:textId="77777777" w:rsidR="0008275B" w:rsidRDefault="0008275B" w:rsidP="002F46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18EF9CE" w14:textId="0DB11DD2" w:rsidR="0008275B" w:rsidRPr="002C7896" w:rsidRDefault="0008275B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2. Sequences of primers used for RT-qPCR, plasmid construction and BSP</w:t>
            </w:r>
          </w:p>
        </w:tc>
      </w:tr>
      <w:tr w:rsidR="0072720A" w:rsidRPr="0072720A" w14:paraId="2C254E65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BC4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rimer names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A9C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72720A" w:rsidRPr="0072720A" w14:paraId="2B91E247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472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of primers used for RT-qPCR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10B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720A" w:rsidRPr="0072720A" w14:paraId="46BBED06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798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133a-3p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678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CCTTTGGTCCCCTTCAAC-3'</w:t>
            </w:r>
          </w:p>
        </w:tc>
      </w:tr>
      <w:tr w:rsidR="0072720A" w:rsidRPr="0072720A" w14:paraId="290AA77C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D05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a-miR-133a-3p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F57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ATGCTTGTTCTCGTCTCTGTGTC-3'</w:t>
            </w:r>
          </w:p>
        </w:tc>
      </w:tr>
      <w:tr w:rsidR="0072720A" w:rsidRPr="0072720A" w14:paraId="3614397D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092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6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E7F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ATTGGAACGATACAGAGAAGATT-3'</w:t>
            </w:r>
          </w:p>
        </w:tc>
      </w:tr>
      <w:tr w:rsidR="0072720A" w:rsidRPr="0072720A" w14:paraId="6BD45805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37D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6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2AB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GAACGCTTCACGAATTTG-3'</w:t>
            </w:r>
          </w:p>
        </w:tc>
      </w:tr>
      <w:tr w:rsidR="0072720A" w:rsidRPr="0072720A" w14:paraId="1DBF2704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9CF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ML1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B85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AGACCTCAACCTTAACGAGCA-3'</w:t>
            </w:r>
          </w:p>
        </w:tc>
      </w:tr>
      <w:tr w:rsidR="0072720A" w:rsidRPr="0072720A" w14:paraId="06CA5326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764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ML1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79F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GTGGAGAGCCTAACTGTTCTT-3'</w:t>
            </w:r>
          </w:p>
        </w:tc>
      </w:tr>
      <w:tr w:rsidR="0072720A" w:rsidRPr="0072720A" w14:paraId="14C66E4B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9ED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57C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AGTCAACGGATTTGGTCGT-3'</w:t>
            </w:r>
          </w:p>
        </w:tc>
      </w:tr>
      <w:tr w:rsidR="0072720A" w:rsidRPr="0072720A" w14:paraId="5DF78475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EB4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70F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TGATTTTGGAGGGATCTCG-3'</w:t>
            </w:r>
          </w:p>
        </w:tc>
      </w:tr>
      <w:tr w:rsidR="0072720A" w:rsidRPr="0072720A" w14:paraId="452A5B91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619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1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6C3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AGGCGGCTCAAAGATTTGGAA-3'</w:t>
            </w:r>
          </w:p>
        </w:tc>
      </w:tr>
      <w:tr w:rsidR="0072720A" w:rsidRPr="0072720A" w14:paraId="2F232255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A9D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1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5C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CAGAAATTCGTGCAAGAGATTC-3'</w:t>
            </w:r>
          </w:p>
        </w:tc>
      </w:tr>
      <w:tr w:rsidR="0072720A" w:rsidRPr="0072720A" w14:paraId="0AC93A6D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DE3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3A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947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CGATGCTGGGGACAAGAAT-3'</w:t>
            </w:r>
          </w:p>
        </w:tc>
      </w:tr>
      <w:tr w:rsidR="0072720A" w:rsidRPr="0072720A" w14:paraId="607BB1A9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2CF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3A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7AA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CCGTCATCCACCAAGACAC-3</w:t>
            </w:r>
          </w:p>
        </w:tc>
      </w:tr>
      <w:tr w:rsidR="0072720A" w:rsidRPr="0072720A" w14:paraId="0E10703D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7B7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3B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1F6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AGGGAAGACTCGATCCTCGTC-3'</w:t>
            </w:r>
          </w:p>
        </w:tc>
      </w:tr>
      <w:tr w:rsidR="0072720A" w:rsidRPr="0072720A" w14:paraId="6AFC5D0D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820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3B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B39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TGTGTAGCTTAGCAGACTGG-3'</w:t>
            </w:r>
          </w:p>
        </w:tc>
      </w:tr>
      <w:tr w:rsidR="0072720A" w:rsidRPr="0072720A" w14:paraId="7FEF54A6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BAB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of primers used for plasmid construction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46E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2720A" w:rsidRPr="0072720A" w14:paraId="0172B43B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55C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NA3.1-MAML1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5A8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CCAAGCTTATGGTGCTGCCCACCTGCC-3'</w:t>
            </w:r>
          </w:p>
        </w:tc>
      </w:tr>
      <w:tr w:rsidR="0072720A" w:rsidRPr="0072720A" w14:paraId="57D7B707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DDF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NA3.1-MAML1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8F8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GCGGATCCTTACTGAGACCCTAACAGGTCGT-3'</w:t>
            </w:r>
          </w:p>
        </w:tc>
      </w:tr>
      <w:tr w:rsidR="0072720A" w:rsidRPr="0072720A" w14:paraId="374079ED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5C8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NA3.1-DNMA3A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E6A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CCAAGCTTGCAGTGGGCTCTGGCGGAGGT-3'</w:t>
            </w:r>
          </w:p>
        </w:tc>
      </w:tr>
      <w:tr w:rsidR="0072720A" w:rsidRPr="0072720A" w14:paraId="20D017D1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555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DNA3.1-DNMT3A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8EB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GCGGATCCACAGGAAAGCACCAGTACGT-3'</w:t>
            </w:r>
          </w:p>
        </w:tc>
      </w:tr>
      <w:tr w:rsidR="0072720A" w:rsidRPr="0072720A" w14:paraId="011476D5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60D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irGLO-MAML1-WT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6051" w14:textId="77777777" w:rsid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GAGTTCAAAGAAAGAGCAACTACTTTGGACCAAAAGCCCATGGC</w:t>
            </w:r>
          </w:p>
          <w:p w14:paraId="76E9C416" w14:textId="77777777" w:rsidR="0072720A" w:rsidRP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GGGAGCTGGT-3'</w:t>
            </w:r>
          </w:p>
        </w:tc>
      </w:tr>
      <w:tr w:rsidR="0072720A" w:rsidRPr="0072720A" w14:paraId="5CADC8F2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802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irGLO-MAML1-WT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298B" w14:textId="77777777" w:rsid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TAGACCAGCTCCCCAGGCCATGGGCTTTTGGTCCAAAGTAGTTGCT</w:t>
            </w:r>
          </w:p>
          <w:p w14:paraId="213A8284" w14:textId="77777777" w:rsidR="0072720A" w:rsidRP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TCTTTGAAC-3'</w:t>
            </w:r>
          </w:p>
        </w:tc>
      </w:tr>
      <w:tr w:rsidR="0072720A" w:rsidRPr="0072720A" w14:paraId="58B30C12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DCF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irGLO-MAML1-MUT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2F6CD" w14:textId="77777777" w:rsid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CGAGTTCAAAGAAAGAGCAACTACTTTTTCAACCCAGCCCATGGC</w:t>
            </w:r>
          </w:p>
          <w:p w14:paraId="2822C382" w14:textId="77777777" w:rsidR="0072720A" w:rsidRP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GGGAGCTGGT-3'</w:t>
            </w:r>
          </w:p>
        </w:tc>
      </w:tr>
      <w:tr w:rsidR="0072720A" w:rsidRPr="0072720A" w14:paraId="35AEE504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F11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irGLO-MAML1-MUT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13E9" w14:textId="77777777" w:rsid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TAGACCAGCTCCCCAGGCCATGGGCTGGGTTGAAAAAGTAGTTGC</w:t>
            </w:r>
          </w:p>
          <w:p w14:paraId="29D3995A" w14:textId="77777777" w:rsidR="0072720A" w:rsidRPr="0072720A" w:rsidRDefault="0072720A" w:rsidP="0072720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TTCTTTGAAC-3'</w:t>
            </w:r>
          </w:p>
        </w:tc>
      </w:tr>
      <w:tr w:rsidR="0072720A" w:rsidRPr="0072720A" w14:paraId="79969BA2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A3B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of primers used for BSP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A3F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720A" w:rsidRPr="0072720A" w14:paraId="3F670B30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877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SP forward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E1F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TGTAGGTTTGGGGTATGGG-3'</w:t>
            </w:r>
          </w:p>
        </w:tc>
      </w:tr>
      <w:tr w:rsidR="0072720A" w:rsidRPr="0072720A" w14:paraId="57513135" w14:textId="77777777" w:rsidTr="0008275B">
        <w:trPr>
          <w:trHeight w:val="283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025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SP reverse</w:t>
            </w:r>
          </w:p>
        </w:tc>
        <w:tc>
          <w:tcPr>
            <w:tcW w:w="68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652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AACTATAAAATACAACTCAAACCAT-3'</w:t>
            </w:r>
          </w:p>
        </w:tc>
      </w:tr>
    </w:tbl>
    <w:p w14:paraId="60D9B191" w14:textId="77777777" w:rsidR="0072720A" w:rsidRDefault="0072720A" w:rsidP="0072720A"/>
    <w:p w14:paraId="1A7DF66C" w14:textId="77777777" w:rsidR="0072720A" w:rsidRDefault="0072720A">
      <w:pPr>
        <w:widowControl/>
        <w:jc w:val="left"/>
      </w:pPr>
    </w:p>
    <w:p w14:paraId="6D63528A" w14:textId="77777777" w:rsidR="00AA4572" w:rsidRDefault="00AA4572">
      <w:pPr>
        <w:widowControl/>
        <w:jc w:val="left"/>
      </w:pPr>
    </w:p>
    <w:p w14:paraId="16627903" w14:textId="77777777" w:rsidR="00AA4572" w:rsidRDefault="00AA4572">
      <w:pPr>
        <w:widowControl/>
        <w:jc w:val="left"/>
      </w:pPr>
    </w:p>
    <w:p w14:paraId="5AC92BC0" w14:textId="77777777" w:rsidR="00AA4572" w:rsidRDefault="00AA4572">
      <w:pPr>
        <w:widowControl/>
        <w:jc w:val="left"/>
      </w:pPr>
    </w:p>
    <w:p w14:paraId="72A03F69" w14:textId="77777777" w:rsidR="00AA4572" w:rsidRDefault="00AA4572">
      <w:pPr>
        <w:widowControl/>
        <w:jc w:val="left"/>
      </w:pPr>
    </w:p>
    <w:p w14:paraId="30F899DB" w14:textId="77777777" w:rsidR="00AA4572" w:rsidRDefault="00AA4572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41"/>
        <w:gridCol w:w="6879"/>
      </w:tblGrid>
      <w:tr w:rsidR="00FD02FA" w:rsidRPr="0087584D" w14:paraId="61C5028F" w14:textId="77777777" w:rsidTr="002F46E5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32952" w14:textId="06C9CA44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58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AA45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7584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equences of </w:t>
            </w:r>
            <w:r w:rsidR="004563D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imics</w:t>
            </w:r>
            <w:r w:rsidR="004563D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, </w:t>
            </w:r>
            <w:r w:rsidR="004563D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inhibitors</w:t>
            </w:r>
            <w:r w:rsidR="004563D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4563D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nd</w:t>
            </w:r>
            <w:r w:rsidR="004563D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87584D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iRNAs</w:t>
            </w:r>
          </w:p>
        </w:tc>
      </w:tr>
      <w:tr w:rsidR="00FD02FA" w:rsidRPr="0087584D" w14:paraId="4B51CE52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04A2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58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A names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AF24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58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FD02FA" w:rsidRPr="0087584D" w14:paraId="2527E376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4FC41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miR-133a-3p mimics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E02A2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5’-UUUGGUCCCCUUCAACCAGCUG-3’ (sense)</w:t>
            </w:r>
          </w:p>
        </w:tc>
      </w:tr>
      <w:tr w:rsidR="00FD02FA" w:rsidRPr="0087584D" w14:paraId="409270C8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DDAD8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540D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5’-GCUGGUUGAAGGGGACCAAAUU-3’ (antisense)</w:t>
            </w:r>
          </w:p>
        </w:tc>
      </w:tr>
      <w:tr w:rsidR="00FD02FA" w:rsidRPr="0087584D" w14:paraId="071E6F7F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D7E73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imics NC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8DACB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’- </w:t>
            </w: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UUCUCCGAACGUGUCACGUTT-3’ (sense)</w:t>
            </w:r>
          </w:p>
        </w:tc>
      </w:tr>
      <w:tr w:rsidR="00FD02FA" w:rsidRPr="0087584D" w14:paraId="7BA2EBA1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1522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F8376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5’-ACGUGACACGUUCGGAGAATT-3’ (antisense)</w:t>
            </w:r>
          </w:p>
        </w:tc>
      </w:tr>
      <w:tr w:rsidR="00FD02FA" w:rsidRPr="0087584D" w14:paraId="5B266515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66E4F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miR-133a-3p inhibitor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2990E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5’-CAGCUGGU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AAGGGGACCAAA-3’</w:t>
            </w:r>
          </w:p>
        </w:tc>
      </w:tr>
      <w:tr w:rsidR="00FD02FA" w:rsidRPr="0087584D" w14:paraId="5ED85CF1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0BCE7" w14:textId="77777777" w:rsidR="00FD02FA" w:rsidRPr="00412A35" w:rsidRDefault="00FD02FA" w:rsidP="002F4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inhibitor NC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BE7CD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35">
              <w:rPr>
                <w:rFonts w:ascii="Times New Roman" w:hAnsi="Times New Roman" w:cs="Times New Roman"/>
                <w:color w:val="000000" w:themeColor="text1"/>
                <w:sz w:val="22"/>
              </w:rPr>
              <w:t>5’-CAGUACUUUUGUGUAGUACAA-3’</w:t>
            </w:r>
          </w:p>
        </w:tc>
      </w:tr>
      <w:tr w:rsidR="00FD02FA" w:rsidRPr="0087584D" w14:paraId="4A76D691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6F9B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ML1-siRNA-1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4FEC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‘-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UUCCAGCUACAAGCAA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’ (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n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D02FA" w:rsidRPr="0087584D" w14:paraId="7C540254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5D9B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D07B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‘-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UGCUUGUAGCUGGAAGGG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antisense)</w:t>
            </w:r>
          </w:p>
        </w:tc>
      </w:tr>
      <w:tr w:rsidR="00FD02FA" w:rsidRPr="0087584D" w14:paraId="220B4120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5643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ML1-siRNA-2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2B05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‘-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UUUCCGAUCACUGGUU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’ (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n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D02FA" w:rsidRPr="0087584D" w14:paraId="4BCFFDCB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2817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CE6E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‘-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CCAGUGAUCGGAAAGGC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antisense)</w:t>
            </w:r>
          </w:p>
        </w:tc>
      </w:tr>
      <w:tr w:rsidR="00FD02FA" w:rsidRPr="0087584D" w14:paraId="4064E21B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388E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ML1-siRNA-3</w:t>
            </w: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50F7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‘-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UGGACAUGCUUCAGUUU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’ (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n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D02FA" w:rsidRPr="0087584D" w14:paraId="207A006E" w14:textId="77777777" w:rsidTr="002F46E5">
        <w:trPr>
          <w:trHeight w:val="270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FF7F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953D" w14:textId="77777777" w:rsidR="00FD02FA" w:rsidRPr="0087584D" w:rsidRDefault="00FD02FA" w:rsidP="002F46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‘-</w:t>
            </w:r>
            <w:r w:rsidRPr="008758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ACUGAAGCAUGUCCAGG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antisense)</w:t>
            </w:r>
          </w:p>
        </w:tc>
      </w:tr>
    </w:tbl>
    <w:p w14:paraId="036F4971" w14:textId="77777777" w:rsidR="00FD02FA" w:rsidRDefault="00FD02FA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F61207B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C2803DF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6295F27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C34062D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2DDD03B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28A1FC8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7F205E9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AD9ACB5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BC39FA2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ACFB156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CD325E1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B610979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4B52D8B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5A0E504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87EBB26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0DE5B79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D681369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CBD96E9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053348C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313B8C7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6A45C92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A802250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0B1164D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4B16D80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5C2A623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76C5001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145EE2F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2CF6747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9B9DF56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AB9F08F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A4E83C6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1223D5D" w14:textId="77777777" w:rsidR="00AA4572" w:rsidRDefault="00AA457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998EB23" w14:textId="06614A74" w:rsidR="00E5400F" w:rsidRDefault="00E5400F">
      <w:pPr>
        <w:widowControl/>
        <w:jc w:val="left"/>
      </w:pPr>
      <w:r w:rsidRPr="0072720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FD02F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Pr="0072720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 Antibodies used for western blotting (WB), RNA-binding protein immunoprecipitation (RIP) and flow cytometry (FC).</w:t>
      </w:r>
    </w:p>
    <w:tbl>
      <w:tblPr>
        <w:tblW w:w="10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295"/>
        <w:gridCol w:w="3220"/>
        <w:gridCol w:w="783"/>
        <w:gridCol w:w="1620"/>
        <w:gridCol w:w="1660"/>
      </w:tblGrid>
      <w:tr w:rsidR="0072720A" w:rsidRPr="0072720A" w14:paraId="743BE838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8142B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BE9CF6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3C7A47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CFCA26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EFF07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E9AA6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</w:tr>
      <w:tr w:rsidR="0072720A" w:rsidRPr="0072720A" w14:paraId="423AB8F5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48974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0DFED5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9A0C9B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16H11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676AA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72E46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B1208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 KD</w:t>
            </w:r>
          </w:p>
        </w:tc>
      </w:tr>
      <w:tr w:rsidR="0072720A" w:rsidRPr="0072720A" w14:paraId="7753AA3C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D672E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B0226CF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C97C3D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95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40031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C26A5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77145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KD</w:t>
            </w:r>
          </w:p>
        </w:tc>
      </w:tr>
      <w:tr w:rsidR="0072720A" w:rsidRPr="0072720A" w14:paraId="2A891C98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B6CA3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277802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D7C6DE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92547, Abca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90011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85E01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EF28FF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KD</w:t>
            </w:r>
          </w:p>
        </w:tc>
      </w:tr>
      <w:tr w:rsidR="0072720A" w:rsidRPr="0072720A" w14:paraId="4086D62A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1AB95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1458C2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41DD76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79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DD8F9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D97EE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E6138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KD</w:t>
            </w:r>
          </w:p>
        </w:tc>
      </w:tr>
      <w:tr w:rsidR="0072720A" w:rsidRPr="0072720A" w14:paraId="5ECAB274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D2D9B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ug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6F7B7E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8579C2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85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0F09BF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F59BF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C6DE3D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KD</w:t>
            </w:r>
          </w:p>
        </w:tc>
      </w:tr>
      <w:tr w:rsidR="0072720A" w:rsidRPr="0072720A" w14:paraId="4BBC4EA8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2CF5F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ist-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4E3E44F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, IP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5BA88A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702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198CB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373F3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80DD7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KD</w:t>
            </w:r>
          </w:p>
        </w:tc>
      </w:tr>
      <w:tr w:rsidR="0072720A" w:rsidRPr="0072720A" w14:paraId="5A8BD1BF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22609F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EB-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BE1623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081C98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96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E1BEE1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89EA3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EAC4C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KD</w:t>
            </w:r>
          </w:p>
        </w:tc>
      </w:tr>
      <w:tr w:rsidR="0072720A" w:rsidRPr="0072720A" w14:paraId="38393497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FA6E5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26702C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4E24E9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9942, BD Pharmingen™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8EE60A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FDF5E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CF6A9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KD</w:t>
            </w:r>
          </w:p>
        </w:tc>
      </w:tr>
      <w:tr w:rsidR="0072720A" w:rsidRPr="0072720A" w14:paraId="2345BEA5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A369D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920F11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FCCF25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5428, BD Pharmingen™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79D34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AB960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A648D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KD</w:t>
            </w:r>
          </w:p>
        </w:tc>
      </w:tr>
      <w:tr w:rsidR="0072720A" w:rsidRPr="0072720A" w14:paraId="1F3D3347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AF858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nog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9A3423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731446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-293121, Santa </w:t>
            </w:r>
            <w:proofErr w:type="spellStart"/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81AE5D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F00D3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380C5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KD</w:t>
            </w:r>
          </w:p>
        </w:tc>
      </w:tr>
      <w:tr w:rsidR="0072720A" w:rsidRPr="0072720A" w14:paraId="367903F9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E4F8F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t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02F20B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B06432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-101534, Santa </w:t>
            </w:r>
            <w:proofErr w:type="spellStart"/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A4A032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67076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93719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KD</w:t>
            </w:r>
          </w:p>
        </w:tc>
      </w:tr>
      <w:tr w:rsidR="0072720A" w:rsidRPr="0072720A" w14:paraId="3822BE31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9A2CB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4B155D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2372D9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-365964, Santa </w:t>
            </w:r>
            <w:proofErr w:type="spellStart"/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DDBA5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41D74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EC591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KD</w:t>
            </w:r>
          </w:p>
        </w:tc>
      </w:tr>
      <w:tr w:rsidR="0072720A" w:rsidRPr="0072720A" w14:paraId="3B848E07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E73AC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H1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CC71AD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D5CB00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c-374076, Santa </w:t>
            </w:r>
            <w:proofErr w:type="spellStart"/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DA9A6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61ECF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CC4BC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KD</w:t>
            </w:r>
          </w:p>
        </w:tc>
      </w:tr>
      <w:tr w:rsidR="0072720A" w:rsidRPr="0072720A" w14:paraId="51B6DDE9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496FD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75582E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68A7C1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05, 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9C6E7A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B1CA2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A54E3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KD</w:t>
            </w:r>
          </w:p>
        </w:tc>
      </w:tr>
      <w:tr w:rsidR="0072720A" w:rsidRPr="0072720A" w14:paraId="0F065A1E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6C217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o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24D9D31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P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694201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3-110, Merck Millipore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A0E50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7F3E5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A87990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KD</w:t>
            </w:r>
          </w:p>
        </w:tc>
      </w:tr>
      <w:tr w:rsidR="0072720A" w:rsidRPr="0072720A" w14:paraId="3DDFCED6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BBE9B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1011F5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P, RIP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31D1A7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18413, Abca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8E06E0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AA9492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126CA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kD</w:t>
            </w:r>
          </w:p>
        </w:tc>
      </w:tr>
      <w:tr w:rsidR="0072720A" w:rsidRPr="0072720A" w14:paraId="2FC54722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0EC51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ML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7AC5CB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, IP, CHIP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A6DFCBA" w14:textId="77777777" w:rsidR="0072720A" w:rsidRPr="0072720A" w:rsidRDefault="00E5400F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1959, </w:t>
            </w:r>
            <w:r w:rsidR="0072720A"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885250B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EAD6AF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3AE08D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KD</w:t>
            </w:r>
          </w:p>
        </w:tc>
      </w:tr>
      <w:tr w:rsidR="0072720A" w:rsidRPr="0072720A" w14:paraId="45F0E82C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46A8E3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S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7C9D58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, IF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5112CF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71559, Abca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EF74E9C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8F7DB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BD643B9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KD</w:t>
            </w:r>
          </w:p>
        </w:tc>
      </w:tr>
      <w:tr w:rsidR="0072720A" w:rsidRPr="0072720A" w14:paraId="0C653151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07C34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Y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DAD508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, IF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02B58C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22614, Abca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F92E44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70E97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B8DF8E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KD</w:t>
            </w:r>
          </w:p>
        </w:tc>
      </w:tr>
      <w:tr w:rsidR="0072720A" w:rsidRPr="0072720A" w14:paraId="1CC86604" w14:textId="77777777" w:rsidTr="00E5400F">
        <w:trPr>
          <w:trHeight w:val="270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21A50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2C4C4A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, IF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1B8FC9A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232391, Abca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0BF9A27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abbit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89ADE6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E12155" w14:textId="77777777" w:rsidR="0072720A" w:rsidRPr="0072720A" w:rsidRDefault="0072720A" w:rsidP="0072720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72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KD</w:t>
            </w:r>
          </w:p>
        </w:tc>
      </w:tr>
    </w:tbl>
    <w:p w14:paraId="4EFE5A67" w14:textId="77777777" w:rsidR="006E4574" w:rsidRDefault="006E4574" w:rsidP="0072720A"/>
    <w:p w14:paraId="0EDF0F0B" w14:textId="77777777" w:rsidR="006E4574" w:rsidRDefault="006E4574">
      <w:pPr>
        <w:widowControl/>
        <w:jc w:val="left"/>
      </w:pPr>
      <w:r>
        <w:br w:type="page"/>
      </w:r>
    </w:p>
    <w:p w14:paraId="1E50C282" w14:textId="5D71FD02" w:rsidR="006E4574" w:rsidRPr="00821780" w:rsidRDefault="006E4574" w:rsidP="006E4574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  <w:bookmarkStart w:id="10" w:name="_GoBack"/>
      <w:bookmarkEnd w:id="10"/>
      <w:r w:rsidRPr="0082178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5. Screening of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96</w:t>
      </w:r>
      <w:r w:rsidRPr="0082178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predicted targets of mi</w:t>
      </w:r>
      <w:r w:rsidRPr="00821780"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>R</w:t>
      </w:r>
      <w:r w:rsidRPr="0082178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-133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a-3p</w:t>
      </w:r>
      <w:r w:rsidR="00F83186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"/>
        <w:gridCol w:w="1134"/>
        <w:gridCol w:w="1276"/>
        <w:gridCol w:w="1276"/>
        <w:gridCol w:w="1134"/>
        <w:gridCol w:w="1417"/>
        <w:gridCol w:w="1276"/>
        <w:gridCol w:w="992"/>
        <w:gridCol w:w="1134"/>
      </w:tblGrid>
      <w:tr w:rsidR="006E4574" w:rsidRPr="00334152" w14:paraId="41A2F991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B42C0D5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34" w:type="dxa"/>
            <w:vAlign w:val="center"/>
            <w:hideMark/>
          </w:tcPr>
          <w:p w14:paraId="6AEC696B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76" w:type="dxa"/>
            <w:vAlign w:val="center"/>
            <w:hideMark/>
          </w:tcPr>
          <w:p w14:paraId="0A951700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reast cancer related</w:t>
            </w:r>
          </w:p>
        </w:tc>
        <w:tc>
          <w:tcPr>
            <w:tcW w:w="1276" w:type="dxa"/>
            <w:vAlign w:val="center"/>
            <w:hideMark/>
          </w:tcPr>
          <w:p w14:paraId="14A0087C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gration and invasion related</w:t>
            </w:r>
          </w:p>
        </w:tc>
        <w:tc>
          <w:tcPr>
            <w:tcW w:w="1134" w:type="dxa"/>
            <w:vAlign w:val="center"/>
            <w:hideMark/>
          </w:tcPr>
          <w:p w14:paraId="5A723A56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emness and proliferation related</w:t>
            </w:r>
          </w:p>
        </w:tc>
        <w:tc>
          <w:tcPr>
            <w:tcW w:w="1417" w:type="dxa"/>
            <w:vAlign w:val="center"/>
            <w:hideMark/>
          </w:tcPr>
          <w:p w14:paraId="6B34E568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E330BA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ported</w:t>
            </w:r>
          </w:p>
          <w:p w14:paraId="6751C3C2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R-133a-3p target</w:t>
            </w:r>
          </w:p>
        </w:tc>
        <w:tc>
          <w:tcPr>
            <w:tcW w:w="1276" w:type="dxa"/>
            <w:vAlign w:val="center"/>
            <w:hideMark/>
          </w:tcPr>
          <w:p w14:paraId="46CFE8C8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vival related</w:t>
            </w:r>
          </w:p>
        </w:tc>
        <w:tc>
          <w:tcPr>
            <w:tcW w:w="992" w:type="dxa"/>
            <w:vAlign w:val="center"/>
            <w:hideMark/>
          </w:tcPr>
          <w:p w14:paraId="31220B70" w14:textId="3E789703" w:rsidR="006E4574" w:rsidRPr="00E330BA" w:rsidRDefault="004E077C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4576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="006E4574"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134" w:type="dxa"/>
            <w:vAlign w:val="center"/>
            <w:hideMark/>
          </w:tcPr>
          <w:p w14:paraId="021D85CF" w14:textId="77777777" w:rsidR="006E4574" w:rsidRPr="00E330BA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 Score</w:t>
            </w:r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RDB</w:t>
            </w:r>
            <w:proofErr w:type="spellEnd"/>
            <w:r w:rsidRPr="00E330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6E4574" w:rsidRPr="00334152" w14:paraId="3FB14D6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44CFF54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8EC0738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AML1</w:t>
            </w:r>
          </w:p>
        </w:tc>
        <w:tc>
          <w:tcPr>
            <w:tcW w:w="1276" w:type="dxa"/>
            <w:vAlign w:val="center"/>
            <w:hideMark/>
          </w:tcPr>
          <w:p w14:paraId="51DDB0AE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0CFEC09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039EF389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03F16F38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0445D68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  <w:hideMark/>
          </w:tcPr>
          <w:p w14:paraId="39C0431C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0E-15</w:t>
            </w:r>
          </w:p>
        </w:tc>
        <w:tc>
          <w:tcPr>
            <w:tcW w:w="1134" w:type="dxa"/>
            <w:vAlign w:val="center"/>
            <w:hideMark/>
          </w:tcPr>
          <w:p w14:paraId="1FDB6B55" w14:textId="77777777" w:rsidR="006E4574" w:rsidRPr="00CB67E0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7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9 </w:t>
            </w:r>
          </w:p>
        </w:tc>
      </w:tr>
      <w:tr w:rsidR="006E4574" w:rsidRPr="00334152" w14:paraId="4988484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FF36B1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_Hlk15147857"/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860492B" w14:textId="77777777" w:rsidR="006E4574" w:rsidRPr="00334152" w:rsidRDefault="006E4574" w:rsidP="002F46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BP3</w:t>
            </w:r>
          </w:p>
        </w:tc>
        <w:tc>
          <w:tcPr>
            <w:tcW w:w="1276" w:type="dxa"/>
            <w:vAlign w:val="center"/>
            <w:hideMark/>
          </w:tcPr>
          <w:p w14:paraId="70E3BB1A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B8DD565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3B4074C2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32CC1410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A2A7EA1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  <w:hideMark/>
          </w:tcPr>
          <w:p w14:paraId="2B48D802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134" w:type="dxa"/>
            <w:vAlign w:val="center"/>
            <w:hideMark/>
          </w:tcPr>
          <w:p w14:paraId="24937F53" w14:textId="77777777" w:rsidR="006E4574" w:rsidRPr="00334152" w:rsidRDefault="006E4574" w:rsidP="002F46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1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 </w:t>
            </w:r>
          </w:p>
        </w:tc>
      </w:tr>
      <w:tr w:rsidR="006E4574" w:rsidRPr="00334152" w14:paraId="3D774A7F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C499D5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F24F7E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RG1</w:t>
            </w:r>
          </w:p>
        </w:tc>
        <w:tc>
          <w:tcPr>
            <w:tcW w:w="1276" w:type="dxa"/>
            <w:vAlign w:val="center"/>
            <w:hideMark/>
          </w:tcPr>
          <w:p w14:paraId="4846493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B73416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1FA113B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017F152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35B245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  <w:hideMark/>
          </w:tcPr>
          <w:p w14:paraId="5A8D75F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0E-09</w:t>
            </w:r>
          </w:p>
        </w:tc>
        <w:tc>
          <w:tcPr>
            <w:tcW w:w="1134" w:type="dxa"/>
            <w:vAlign w:val="center"/>
            <w:hideMark/>
          </w:tcPr>
          <w:p w14:paraId="7FF38D0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</w:tr>
      <w:bookmarkEnd w:id="11"/>
      <w:tr w:rsidR="006E4574" w:rsidRPr="00334152" w14:paraId="473BDC0C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471C01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3AE2A63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T2</w:t>
            </w:r>
          </w:p>
        </w:tc>
        <w:tc>
          <w:tcPr>
            <w:tcW w:w="1276" w:type="dxa"/>
            <w:vAlign w:val="center"/>
            <w:hideMark/>
          </w:tcPr>
          <w:p w14:paraId="240F7BD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010F14F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3AA3249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1FC0645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2D54F1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C48132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412907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4D1DE5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E759D8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61288CA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1</w:t>
            </w:r>
          </w:p>
        </w:tc>
        <w:tc>
          <w:tcPr>
            <w:tcW w:w="1276" w:type="dxa"/>
            <w:vAlign w:val="center"/>
            <w:hideMark/>
          </w:tcPr>
          <w:p w14:paraId="6BA9736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EBD3D3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1CE2382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2D9018F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C1A807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6FBE382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F7E215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FD09C9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24BCAC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00AF3B5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Q1</w:t>
            </w:r>
          </w:p>
        </w:tc>
        <w:tc>
          <w:tcPr>
            <w:tcW w:w="1276" w:type="dxa"/>
            <w:vAlign w:val="center"/>
            <w:hideMark/>
          </w:tcPr>
          <w:p w14:paraId="5D83520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11EF2BA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1F6A080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41C19E2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BDDE45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4A8D95B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4B5DC4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3F7D09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113E59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335B5CB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BP1</w:t>
            </w:r>
          </w:p>
        </w:tc>
        <w:tc>
          <w:tcPr>
            <w:tcW w:w="1276" w:type="dxa"/>
            <w:vAlign w:val="center"/>
            <w:hideMark/>
          </w:tcPr>
          <w:p w14:paraId="5300E5A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476CCD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3C9E705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2549621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B45296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75249D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AE73C0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AEFE16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50ABD3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180B0C2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4A1</w:t>
            </w:r>
          </w:p>
        </w:tc>
        <w:tc>
          <w:tcPr>
            <w:tcW w:w="1276" w:type="dxa"/>
            <w:vAlign w:val="center"/>
            <w:hideMark/>
          </w:tcPr>
          <w:p w14:paraId="7ADE0E1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3CF144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2A49706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5E6A41B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2D67CD9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246F7F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7A39DF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93077B9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FA700B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04D32D3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C1</w:t>
            </w:r>
          </w:p>
        </w:tc>
        <w:tc>
          <w:tcPr>
            <w:tcW w:w="1276" w:type="dxa"/>
            <w:vAlign w:val="center"/>
            <w:hideMark/>
          </w:tcPr>
          <w:p w14:paraId="347A94C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DAABBE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79F6B74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08E1E10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C82B94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E0A128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374F6E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41D86DB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36DC77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75897F6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AK1</w:t>
            </w:r>
          </w:p>
        </w:tc>
        <w:tc>
          <w:tcPr>
            <w:tcW w:w="1276" w:type="dxa"/>
            <w:vAlign w:val="center"/>
            <w:hideMark/>
          </w:tcPr>
          <w:p w14:paraId="36E9C9E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1F4101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4B1931E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209BF03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195C2A0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FC52E8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A96BEA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01D883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BCB462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504EB0F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FKFB3</w:t>
            </w:r>
          </w:p>
        </w:tc>
        <w:tc>
          <w:tcPr>
            <w:tcW w:w="1276" w:type="dxa"/>
            <w:vAlign w:val="center"/>
            <w:hideMark/>
          </w:tcPr>
          <w:p w14:paraId="75E7BE0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673267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1A981F3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417" w:type="dxa"/>
            <w:vAlign w:val="center"/>
            <w:hideMark/>
          </w:tcPr>
          <w:p w14:paraId="58F2555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3C1256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3C4B3B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C3032E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B203A5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7FF2D4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3377BB7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SP1</w:t>
            </w:r>
          </w:p>
        </w:tc>
        <w:tc>
          <w:tcPr>
            <w:tcW w:w="1276" w:type="dxa"/>
            <w:vAlign w:val="center"/>
            <w:hideMark/>
          </w:tcPr>
          <w:p w14:paraId="13601F4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99B8B4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0F3A0E8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414B7F8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867F98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7DD166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7B0224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DD9C13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E69E93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4024371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276" w:type="dxa"/>
            <w:vAlign w:val="center"/>
            <w:hideMark/>
          </w:tcPr>
          <w:p w14:paraId="48619CF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3CF40A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20F0958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48A5E2E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EFE262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70ACAD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4153D3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1B5FD2C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5D6463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38500FF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ARAPL1</w:t>
            </w:r>
          </w:p>
        </w:tc>
        <w:tc>
          <w:tcPr>
            <w:tcW w:w="1276" w:type="dxa"/>
            <w:vAlign w:val="center"/>
            <w:hideMark/>
          </w:tcPr>
          <w:p w14:paraId="7281068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AE4C27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1505EDA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1F7C15D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65F771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7692D0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8F09CA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2BF45C3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DBE404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76B5901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SP1</w:t>
            </w:r>
          </w:p>
        </w:tc>
        <w:tc>
          <w:tcPr>
            <w:tcW w:w="1276" w:type="dxa"/>
            <w:vAlign w:val="center"/>
            <w:hideMark/>
          </w:tcPr>
          <w:p w14:paraId="2E66364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23BF20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70C0693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2090E35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16EF07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80B562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5F5D37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BD1679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EE444A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062A630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IS1</w:t>
            </w:r>
          </w:p>
        </w:tc>
        <w:tc>
          <w:tcPr>
            <w:tcW w:w="1276" w:type="dxa"/>
            <w:vAlign w:val="center"/>
            <w:hideMark/>
          </w:tcPr>
          <w:p w14:paraId="2326E64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65C211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376EEC5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356C9B4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28E6B1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CAFC30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DD8A8D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8C12A7A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B80DE6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59E0221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SN</w:t>
            </w:r>
          </w:p>
        </w:tc>
        <w:tc>
          <w:tcPr>
            <w:tcW w:w="1276" w:type="dxa"/>
            <w:vAlign w:val="center"/>
            <w:hideMark/>
          </w:tcPr>
          <w:p w14:paraId="06892AB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739990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57B1ACB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563BC14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D72574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68ADEC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891B45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AC1473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5876A3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3703201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1276" w:type="dxa"/>
            <w:vAlign w:val="center"/>
            <w:hideMark/>
          </w:tcPr>
          <w:p w14:paraId="0DF2F73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D0298D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27ADB81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4E7AF66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E4AECC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B69C28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3590FD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79E0B0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3D5742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3ED5C2F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FAT5</w:t>
            </w:r>
          </w:p>
        </w:tc>
        <w:tc>
          <w:tcPr>
            <w:tcW w:w="1276" w:type="dxa"/>
            <w:vAlign w:val="center"/>
            <w:hideMark/>
          </w:tcPr>
          <w:p w14:paraId="29A5BD4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659FE3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557A662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53AD249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4622A9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509E73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7F7C7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F1F1B9E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51A22E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14:paraId="36B9A81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P153</w:t>
            </w:r>
          </w:p>
        </w:tc>
        <w:tc>
          <w:tcPr>
            <w:tcW w:w="1276" w:type="dxa"/>
            <w:vAlign w:val="center"/>
            <w:hideMark/>
          </w:tcPr>
          <w:p w14:paraId="0B72990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6667CF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64D5B3A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7559DAE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3304DA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F1ECE7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BE36ED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AAEFDEE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773787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14:paraId="53E1D8B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PH1</w:t>
            </w:r>
          </w:p>
        </w:tc>
        <w:tc>
          <w:tcPr>
            <w:tcW w:w="1276" w:type="dxa"/>
            <w:vAlign w:val="center"/>
            <w:hideMark/>
          </w:tcPr>
          <w:p w14:paraId="1A4453C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A4FBF7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7070B92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2F7B07B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DE40AD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081A52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8A91C4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421C83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6504C0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14:paraId="2181AE1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BPJ</w:t>
            </w:r>
          </w:p>
        </w:tc>
        <w:tc>
          <w:tcPr>
            <w:tcW w:w="1276" w:type="dxa"/>
            <w:vAlign w:val="center"/>
            <w:hideMark/>
          </w:tcPr>
          <w:p w14:paraId="06FF8FE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153F6C1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3D21FDB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5C0FA6D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F80002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C93FDD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47EEB9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FAF937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F09D7B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47A47DB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GLN2</w:t>
            </w:r>
          </w:p>
        </w:tc>
        <w:tc>
          <w:tcPr>
            <w:tcW w:w="1276" w:type="dxa"/>
            <w:vAlign w:val="center"/>
            <w:hideMark/>
          </w:tcPr>
          <w:p w14:paraId="0C76A15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E18E06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5B666A3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0304EDA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F1D482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165D40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A8371B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11A4A8F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DB9F9D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62B2F90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1276" w:type="dxa"/>
            <w:vAlign w:val="center"/>
            <w:hideMark/>
          </w:tcPr>
          <w:p w14:paraId="07099EC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171CE21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4A1AE6E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0519BFA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7DA544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DE086E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9A52F7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2986D7F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8AB2C7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69D6776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MM17A</w:t>
            </w:r>
          </w:p>
        </w:tc>
        <w:tc>
          <w:tcPr>
            <w:tcW w:w="1276" w:type="dxa"/>
            <w:vAlign w:val="center"/>
            <w:hideMark/>
          </w:tcPr>
          <w:p w14:paraId="63AF628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A6423D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134" w:type="dxa"/>
            <w:vAlign w:val="center"/>
            <w:hideMark/>
          </w:tcPr>
          <w:p w14:paraId="4EBFFBE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417" w:type="dxa"/>
            <w:vAlign w:val="center"/>
            <w:hideMark/>
          </w:tcPr>
          <w:p w14:paraId="362F65A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35B428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F14423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73CCD2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07A014F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CAD90D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14:paraId="099AF4C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AP1</w:t>
            </w:r>
          </w:p>
        </w:tc>
        <w:tc>
          <w:tcPr>
            <w:tcW w:w="1276" w:type="dxa"/>
            <w:vAlign w:val="center"/>
            <w:hideMark/>
          </w:tcPr>
          <w:p w14:paraId="18AE551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7303D79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757242B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B778E8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4A29AB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D17477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11E3F9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5850EA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39106C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14:paraId="6DBE847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RD28</w:t>
            </w:r>
          </w:p>
        </w:tc>
        <w:tc>
          <w:tcPr>
            <w:tcW w:w="1276" w:type="dxa"/>
            <w:vAlign w:val="center"/>
            <w:hideMark/>
          </w:tcPr>
          <w:p w14:paraId="40EBD61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2801D1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77EA0B0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8B5BA1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EB03D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A24CBE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0AE9B3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15C1A8E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C8F102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14:paraId="576C787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Z2A</w:t>
            </w:r>
          </w:p>
        </w:tc>
        <w:tc>
          <w:tcPr>
            <w:tcW w:w="1276" w:type="dxa"/>
            <w:vAlign w:val="center"/>
            <w:hideMark/>
          </w:tcPr>
          <w:p w14:paraId="77558F0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85D8CD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27F0C0B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A1CFCB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51733E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62FB6D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F86CC6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7DDB88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57387B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1C2B227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NIP3L</w:t>
            </w:r>
          </w:p>
        </w:tc>
        <w:tc>
          <w:tcPr>
            <w:tcW w:w="1276" w:type="dxa"/>
            <w:vAlign w:val="center"/>
            <w:hideMark/>
          </w:tcPr>
          <w:p w14:paraId="3DD53F8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8F2651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61D481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C64B78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EE0E5C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4DC886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B6A4B7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BEB6ED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FFBB6A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  <w:hideMark/>
          </w:tcPr>
          <w:p w14:paraId="669C032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TN3</w:t>
            </w:r>
          </w:p>
        </w:tc>
        <w:tc>
          <w:tcPr>
            <w:tcW w:w="1276" w:type="dxa"/>
            <w:vAlign w:val="center"/>
            <w:hideMark/>
          </w:tcPr>
          <w:p w14:paraId="0A32F0F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F53648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1D45B59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1653399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1D44AD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848DC4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E382B8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CCE75E1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207941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  <w:hideMark/>
          </w:tcPr>
          <w:p w14:paraId="57C9A88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5A3</w:t>
            </w:r>
          </w:p>
        </w:tc>
        <w:tc>
          <w:tcPr>
            <w:tcW w:w="1276" w:type="dxa"/>
            <w:vAlign w:val="center"/>
            <w:hideMark/>
          </w:tcPr>
          <w:p w14:paraId="6E52F8E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002419D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040088F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392BA6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F06E23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62234B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94DE81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84FA353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78D0E6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  <w:hideMark/>
          </w:tcPr>
          <w:p w14:paraId="596D90A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DEM1</w:t>
            </w:r>
          </w:p>
        </w:tc>
        <w:tc>
          <w:tcPr>
            <w:tcW w:w="1276" w:type="dxa"/>
            <w:vAlign w:val="center"/>
            <w:hideMark/>
          </w:tcPr>
          <w:p w14:paraId="5B543D3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9BCAD2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664AE8D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2D4354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20C100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23D08BD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2920ED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9C98284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239657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1EF7716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C1</w:t>
            </w:r>
          </w:p>
        </w:tc>
        <w:tc>
          <w:tcPr>
            <w:tcW w:w="1276" w:type="dxa"/>
            <w:vAlign w:val="center"/>
            <w:hideMark/>
          </w:tcPr>
          <w:p w14:paraId="15C68C8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7D09160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609E798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AA94DC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C193F9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FA9EA4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48CD4B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35A02E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2A0DC8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  <w:hideMark/>
          </w:tcPr>
          <w:p w14:paraId="10398B2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TL</w:t>
            </w:r>
          </w:p>
        </w:tc>
        <w:tc>
          <w:tcPr>
            <w:tcW w:w="1276" w:type="dxa"/>
            <w:vAlign w:val="center"/>
            <w:hideMark/>
          </w:tcPr>
          <w:p w14:paraId="0A9B212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7C54409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73ED61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0A9211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366D07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A59052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428914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8F8480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F2EDF1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14:paraId="3430660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NB4</w:t>
            </w:r>
          </w:p>
        </w:tc>
        <w:tc>
          <w:tcPr>
            <w:tcW w:w="1276" w:type="dxa"/>
            <w:vAlign w:val="center"/>
            <w:hideMark/>
          </w:tcPr>
          <w:p w14:paraId="3FC6954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05A696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6789E09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F79003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009A97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DB6837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DDE01C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174473E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7F008A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  <w:hideMark/>
          </w:tcPr>
          <w:p w14:paraId="4E8A211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2ST1</w:t>
            </w:r>
          </w:p>
        </w:tc>
        <w:tc>
          <w:tcPr>
            <w:tcW w:w="1276" w:type="dxa"/>
            <w:vAlign w:val="center"/>
            <w:hideMark/>
          </w:tcPr>
          <w:p w14:paraId="2424C24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13E03D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33265E7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202013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1F6B2D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036C91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0CDC7B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9A26C84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4DE0E7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center"/>
            <w:hideMark/>
          </w:tcPr>
          <w:p w14:paraId="25DD8A5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PNA6</w:t>
            </w:r>
          </w:p>
        </w:tc>
        <w:tc>
          <w:tcPr>
            <w:tcW w:w="1276" w:type="dxa"/>
            <w:vAlign w:val="center"/>
            <w:hideMark/>
          </w:tcPr>
          <w:p w14:paraId="3F107A9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763C47B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019885F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358DF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373B80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967795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1A81E6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950B3F2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729F8C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14:paraId="303957D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COM</w:t>
            </w:r>
          </w:p>
        </w:tc>
        <w:tc>
          <w:tcPr>
            <w:tcW w:w="1276" w:type="dxa"/>
            <w:vAlign w:val="center"/>
            <w:hideMark/>
          </w:tcPr>
          <w:p w14:paraId="22EC78E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4E6F18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0ACDEB4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18C7744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6C3D8A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25C306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5B8B04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AC78722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8141E7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14:paraId="76E15CA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IS2</w:t>
            </w:r>
          </w:p>
        </w:tc>
        <w:tc>
          <w:tcPr>
            <w:tcW w:w="1276" w:type="dxa"/>
            <w:vAlign w:val="center"/>
            <w:hideMark/>
          </w:tcPr>
          <w:p w14:paraId="3EAC269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D516A6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676C2C2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BE62D6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869B25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9EADA1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1BC95B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4C48F4C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398096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134" w:type="dxa"/>
            <w:vAlign w:val="center"/>
            <w:hideMark/>
          </w:tcPr>
          <w:p w14:paraId="6AAD9D6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K3C2A</w:t>
            </w:r>
          </w:p>
        </w:tc>
        <w:tc>
          <w:tcPr>
            <w:tcW w:w="1276" w:type="dxa"/>
            <w:vAlign w:val="center"/>
            <w:hideMark/>
          </w:tcPr>
          <w:p w14:paraId="217BF18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AED869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7551DBD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06BF11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80DEB4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9080BC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4B8132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7624BA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3BA2A4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  <w:hideMark/>
          </w:tcPr>
          <w:p w14:paraId="37F5C80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HA8</w:t>
            </w:r>
          </w:p>
        </w:tc>
        <w:tc>
          <w:tcPr>
            <w:tcW w:w="1276" w:type="dxa"/>
            <w:vAlign w:val="center"/>
            <w:hideMark/>
          </w:tcPr>
          <w:p w14:paraId="6B08932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301553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252F257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1CBD94E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0057A9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D3CE08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37F581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D7577F9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0FD50D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  <w:hideMark/>
          </w:tcPr>
          <w:p w14:paraId="3111FAC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2CA</w:t>
            </w:r>
          </w:p>
        </w:tc>
        <w:tc>
          <w:tcPr>
            <w:tcW w:w="1276" w:type="dxa"/>
            <w:vAlign w:val="center"/>
            <w:hideMark/>
          </w:tcPr>
          <w:p w14:paraId="19CF700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6088E8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5151E6A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E0990C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004A19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2CB7587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0C9EC2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6168D7A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E88633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14:paraId="215269E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2CB</w:t>
            </w:r>
          </w:p>
        </w:tc>
        <w:tc>
          <w:tcPr>
            <w:tcW w:w="1276" w:type="dxa"/>
            <w:vAlign w:val="center"/>
            <w:hideMark/>
          </w:tcPr>
          <w:p w14:paraId="71B59C9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F45D06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1459076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67E3AF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3A9A85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EAC06C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88D76E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CA8441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A3E3ED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  <w:hideMark/>
          </w:tcPr>
          <w:p w14:paraId="40FD767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2R2D</w:t>
            </w:r>
          </w:p>
        </w:tc>
        <w:tc>
          <w:tcPr>
            <w:tcW w:w="1276" w:type="dxa"/>
            <w:vAlign w:val="center"/>
            <w:hideMark/>
          </w:tcPr>
          <w:p w14:paraId="56B60A6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0B99EC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0C0C38B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BE7AB5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1A484D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F89F9D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B4261A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E4953A4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E480D3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14:paraId="6D2F533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RB</w:t>
            </w:r>
          </w:p>
        </w:tc>
        <w:tc>
          <w:tcPr>
            <w:tcW w:w="1276" w:type="dxa"/>
            <w:vAlign w:val="center"/>
            <w:hideMark/>
          </w:tcPr>
          <w:p w14:paraId="4B9932B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F3B4B2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30BF0B9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C2D1D7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9D118A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5AAB89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179875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35C2F5B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E1AA84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14:paraId="2FB65C4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B1CC1</w:t>
            </w:r>
          </w:p>
        </w:tc>
        <w:tc>
          <w:tcPr>
            <w:tcW w:w="1276" w:type="dxa"/>
            <w:vAlign w:val="center"/>
            <w:hideMark/>
          </w:tcPr>
          <w:p w14:paraId="01FEB0E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2D5BF6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7D1D77D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E8B494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086D81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01C1C0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16D261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256EC5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29191D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vAlign w:val="center"/>
            <w:hideMark/>
          </w:tcPr>
          <w:p w14:paraId="0594F8D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PHS2</w:t>
            </w:r>
          </w:p>
        </w:tc>
        <w:tc>
          <w:tcPr>
            <w:tcW w:w="1276" w:type="dxa"/>
            <w:vAlign w:val="center"/>
            <w:hideMark/>
          </w:tcPr>
          <w:p w14:paraId="3F1C179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33C2E05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5626331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1281E08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B8E79B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3E0854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765AAD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58C581A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BB5AC5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  <w:hideMark/>
          </w:tcPr>
          <w:p w14:paraId="13A113D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SN1</w:t>
            </w:r>
          </w:p>
        </w:tc>
        <w:tc>
          <w:tcPr>
            <w:tcW w:w="1276" w:type="dxa"/>
            <w:vAlign w:val="center"/>
            <w:hideMark/>
          </w:tcPr>
          <w:p w14:paraId="25830C9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F864BB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E130C3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BC93D7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24754F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5929E8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4D8A05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8E3B70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41CCFE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14:paraId="7061F2A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F3B4</w:t>
            </w:r>
          </w:p>
        </w:tc>
        <w:tc>
          <w:tcPr>
            <w:tcW w:w="1276" w:type="dxa"/>
            <w:vAlign w:val="center"/>
            <w:hideMark/>
          </w:tcPr>
          <w:p w14:paraId="78A6703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242BEAE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3DED88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724EF7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F033B7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A0DF80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4F1520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287949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2F11FA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14:paraId="4758CFB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RCD1</w:t>
            </w:r>
          </w:p>
        </w:tc>
        <w:tc>
          <w:tcPr>
            <w:tcW w:w="1276" w:type="dxa"/>
            <w:vAlign w:val="center"/>
            <w:hideMark/>
          </w:tcPr>
          <w:p w14:paraId="35249AB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84FF0B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0DD16F1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69FDFC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E58E35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231702E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4D6765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4D7EA4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65C57A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  <w:hideMark/>
          </w:tcPr>
          <w:p w14:paraId="2F9B394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XBP6</w:t>
            </w:r>
          </w:p>
        </w:tc>
        <w:tc>
          <w:tcPr>
            <w:tcW w:w="1276" w:type="dxa"/>
            <w:vAlign w:val="center"/>
            <w:hideMark/>
          </w:tcPr>
          <w:p w14:paraId="70F0EE3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5EFD89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3D5541F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AD09F8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08424F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88A7F9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44E246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32A867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A434B4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  <w:hideMark/>
          </w:tcPr>
          <w:p w14:paraId="12AAF5E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9SF3</w:t>
            </w:r>
          </w:p>
        </w:tc>
        <w:tc>
          <w:tcPr>
            <w:tcW w:w="1276" w:type="dxa"/>
            <w:vAlign w:val="center"/>
            <w:hideMark/>
          </w:tcPr>
          <w:p w14:paraId="43A93B7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E5C4C0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5DDA10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277666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99F73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50F7A7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DD944A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ED93CF1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17562F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  <w:hideMark/>
          </w:tcPr>
          <w:p w14:paraId="3F6362F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E2Q1</w:t>
            </w:r>
          </w:p>
        </w:tc>
        <w:tc>
          <w:tcPr>
            <w:tcW w:w="1276" w:type="dxa"/>
            <w:vAlign w:val="center"/>
            <w:hideMark/>
          </w:tcPr>
          <w:p w14:paraId="62D9977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5093BCD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EC0686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6734C7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049E29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D85FDB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86326E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D1C42AA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F03EA8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  <w:hideMark/>
          </w:tcPr>
          <w:p w14:paraId="7448219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PB</w:t>
            </w:r>
          </w:p>
        </w:tc>
        <w:tc>
          <w:tcPr>
            <w:tcW w:w="1276" w:type="dxa"/>
            <w:vAlign w:val="center"/>
            <w:hideMark/>
          </w:tcPr>
          <w:p w14:paraId="0E3C953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534204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7BC7862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0728D1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59C709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D994A7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CCBAF9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166D6E4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0367BE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center"/>
            <w:hideMark/>
          </w:tcPr>
          <w:p w14:paraId="053C286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T1</w:t>
            </w:r>
          </w:p>
        </w:tc>
        <w:tc>
          <w:tcPr>
            <w:tcW w:w="1276" w:type="dxa"/>
            <w:vAlign w:val="center"/>
            <w:hideMark/>
          </w:tcPr>
          <w:p w14:paraId="6FE6EF4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09774EC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411671E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151D631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36E787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00F44C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4CEECF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9975B2A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14EC40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  <w:hideMark/>
          </w:tcPr>
          <w:p w14:paraId="75C2A97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KORC1</w:t>
            </w:r>
          </w:p>
        </w:tc>
        <w:tc>
          <w:tcPr>
            <w:tcW w:w="1276" w:type="dxa"/>
            <w:vAlign w:val="center"/>
            <w:hideMark/>
          </w:tcPr>
          <w:p w14:paraId="47EC162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471B44A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7C260DD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AECDF8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C47CE0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9B6CA4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47B4F1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02C0A9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E911A5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center"/>
            <w:hideMark/>
          </w:tcPr>
          <w:p w14:paraId="1FABA13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C3H11A</w:t>
            </w:r>
          </w:p>
        </w:tc>
        <w:tc>
          <w:tcPr>
            <w:tcW w:w="1276" w:type="dxa"/>
            <w:vAlign w:val="center"/>
            <w:hideMark/>
          </w:tcPr>
          <w:p w14:paraId="16559F4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  <w:hideMark/>
          </w:tcPr>
          <w:p w14:paraId="6DCBC21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134" w:type="dxa"/>
            <w:vAlign w:val="center"/>
            <w:hideMark/>
          </w:tcPr>
          <w:p w14:paraId="3CE152F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B3844D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8B4C82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A6FBC9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BA3A63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D6C8FD9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49DD88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  <w:hideMark/>
          </w:tcPr>
          <w:p w14:paraId="268999C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TPH</w:t>
            </w:r>
          </w:p>
        </w:tc>
        <w:tc>
          <w:tcPr>
            <w:tcW w:w="1276" w:type="dxa"/>
            <w:vAlign w:val="center"/>
            <w:hideMark/>
          </w:tcPr>
          <w:p w14:paraId="07DE2A0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70FE751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CDE5EB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9E5C78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F24C03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FEFCC7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D839EB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4F3D72B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8D7489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  <w:hideMark/>
          </w:tcPr>
          <w:p w14:paraId="260934C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RD12</w:t>
            </w:r>
          </w:p>
        </w:tc>
        <w:tc>
          <w:tcPr>
            <w:tcW w:w="1276" w:type="dxa"/>
            <w:vAlign w:val="center"/>
            <w:hideMark/>
          </w:tcPr>
          <w:p w14:paraId="4A3B9C2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BE24B6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374647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33F41B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CC8AF1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29F20C9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5DA5B7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6EE8F0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9927EE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  <w:hideMark/>
          </w:tcPr>
          <w:p w14:paraId="041AA46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DIA</w:t>
            </w:r>
          </w:p>
        </w:tc>
        <w:tc>
          <w:tcPr>
            <w:tcW w:w="1276" w:type="dxa"/>
            <w:vAlign w:val="center"/>
            <w:hideMark/>
          </w:tcPr>
          <w:p w14:paraId="0D20F5E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4858E0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2A5B15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990ABB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E199C1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787340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8E366E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8CECE12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8F17F0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vAlign w:val="center"/>
            <w:hideMark/>
          </w:tcPr>
          <w:p w14:paraId="53A2B23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CC1</w:t>
            </w:r>
          </w:p>
        </w:tc>
        <w:tc>
          <w:tcPr>
            <w:tcW w:w="1276" w:type="dxa"/>
            <w:vAlign w:val="center"/>
            <w:hideMark/>
          </w:tcPr>
          <w:p w14:paraId="239CBCA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EFF35F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FC69EB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71C2FB9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039A88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F039F4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9017AB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34216F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0C47CD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  <w:hideMark/>
          </w:tcPr>
          <w:p w14:paraId="7CF5A74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TBD3</w:t>
            </w:r>
          </w:p>
        </w:tc>
        <w:tc>
          <w:tcPr>
            <w:tcW w:w="1276" w:type="dxa"/>
            <w:vAlign w:val="center"/>
            <w:hideMark/>
          </w:tcPr>
          <w:p w14:paraId="771E6B6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50C873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CAC5FF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BEA3A6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3D0748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F139F3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ED0971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F09F4A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977DD1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  <w:hideMark/>
          </w:tcPr>
          <w:p w14:paraId="7668BF1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13</w:t>
            </w:r>
          </w:p>
        </w:tc>
        <w:tc>
          <w:tcPr>
            <w:tcW w:w="1276" w:type="dxa"/>
            <w:vAlign w:val="center"/>
            <w:hideMark/>
          </w:tcPr>
          <w:p w14:paraId="2B79025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C5AD99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45A022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C11173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6B36CC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C61983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719421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C6DBD3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BFA90C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  <w:hideMark/>
          </w:tcPr>
          <w:p w14:paraId="169085C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MTM6</w:t>
            </w:r>
          </w:p>
        </w:tc>
        <w:tc>
          <w:tcPr>
            <w:tcW w:w="1276" w:type="dxa"/>
            <w:vAlign w:val="center"/>
            <w:hideMark/>
          </w:tcPr>
          <w:p w14:paraId="4167C25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498125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903B7E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EB2997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4B5684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E6F538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FE417B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C55A1B3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901A22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  <w:hideMark/>
          </w:tcPr>
          <w:p w14:paraId="4EB5A51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N2</w:t>
            </w:r>
          </w:p>
        </w:tc>
        <w:tc>
          <w:tcPr>
            <w:tcW w:w="1276" w:type="dxa"/>
            <w:vAlign w:val="center"/>
            <w:hideMark/>
          </w:tcPr>
          <w:p w14:paraId="298AC90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C50014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44E609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DDCE34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E08649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3073B5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77B32B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A4D5B3F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C292D3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  <w:hideMark/>
          </w:tcPr>
          <w:p w14:paraId="32B9558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LPP1</w:t>
            </w:r>
          </w:p>
        </w:tc>
        <w:tc>
          <w:tcPr>
            <w:tcW w:w="1276" w:type="dxa"/>
            <w:vAlign w:val="center"/>
            <w:hideMark/>
          </w:tcPr>
          <w:p w14:paraId="0B11EF4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A14960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2CDAA8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7714825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8D845E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BFD844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7C98DA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C87178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4B2769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vAlign w:val="center"/>
            <w:hideMark/>
          </w:tcPr>
          <w:p w14:paraId="3D7BB47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D2</w:t>
            </w:r>
          </w:p>
        </w:tc>
        <w:tc>
          <w:tcPr>
            <w:tcW w:w="1276" w:type="dxa"/>
            <w:vAlign w:val="center"/>
            <w:hideMark/>
          </w:tcPr>
          <w:p w14:paraId="4DC691D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5D4EA4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42D4A9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8943D2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9FBE6E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FD4FF0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949BA9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265FEF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59E817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5CDA846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17B</w:t>
            </w:r>
          </w:p>
        </w:tc>
        <w:tc>
          <w:tcPr>
            <w:tcW w:w="1276" w:type="dxa"/>
            <w:vAlign w:val="center"/>
            <w:hideMark/>
          </w:tcPr>
          <w:p w14:paraId="461573B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0047A8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6DDB1D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1FB3C7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E4AD0F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74018C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1039B3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77C9E1C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DF34B3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  <w:hideMark/>
          </w:tcPr>
          <w:p w14:paraId="0999054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60B1</w:t>
            </w:r>
          </w:p>
        </w:tc>
        <w:tc>
          <w:tcPr>
            <w:tcW w:w="1276" w:type="dxa"/>
            <w:vAlign w:val="center"/>
            <w:hideMark/>
          </w:tcPr>
          <w:p w14:paraId="4E6D14A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9BEB8B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4C1211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701F5CA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E33333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D407AD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DB5EE1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C55342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2CA6E6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  <w:hideMark/>
          </w:tcPr>
          <w:p w14:paraId="7AFAB4F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PB2</w:t>
            </w:r>
          </w:p>
        </w:tc>
        <w:tc>
          <w:tcPr>
            <w:tcW w:w="1276" w:type="dxa"/>
            <w:vAlign w:val="center"/>
            <w:hideMark/>
          </w:tcPr>
          <w:p w14:paraId="7EFD6D7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B5DC40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735166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AA8740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B784D3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1372FE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D36047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D53C260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BBD77A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  <w:hideMark/>
          </w:tcPr>
          <w:p w14:paraId="0EA34AA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PM6A</w:t>
            </w:r>
          </w:p>
        </w:tc>
        <w:tc>
          <w:tcPr>
            <w:tcW w:w="1276" w:type="dxa"/>
            <w:vAlign w:val="center"/>
            <w:hideMark/>
          </w:tcPr>
          <w:p w14:paraId="2974E45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46852A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138300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397687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28E80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FD5697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93BFC8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DF8DD5E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154B5F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vAlign w:val="center"/>
            <w:hideMark/>
          </w:tcPr>
          <w:p w14:paraId="29D59D7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AZF1</w:t>
            </w:r>
          </w:p>
        </w:tc>
        <w:tc>
          <w:tcPr>
            <w:tcW w:w="1276" w:type="dxa"/>
            <w:vAlign w:val="center"/>
            <w:hideMark/>
          </w:tcPr>
          <w:p w14:paraId="0305FAA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176DAEA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5D1ED8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193789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1859E0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E0C71B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E729CD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BA97C9A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F514E7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center"/>
            <w:hideMark/>
          </w:tcPr>
          <w:p w14:paraId="5D3D0E7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AA1429</w:t>
            </w:r>
          </w:p>
        </w:tc>
        <w:tc>
          <w:tcPr>
            <w:tcW w:w="1276" w:type="dxa"/>
            <w:vAlign w:val="center"/>
            <w:hideMark/>
          </w:tcPr>
          <w:p w14:paraId="0A60CB2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E5DEAB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403132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7502855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CC3954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642CA1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B4FB39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4B4D003F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01DE43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center"/>
            <w:hideMark/>
          </w:tcPr>
          <w:p w14:paraId="45C88AF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NCL2</w:t>
            </w:r>
          </w:p>
        </w:tc>
        <w:tc>
          <w:tcPr>
            <w:tcW w:w="1276" w:type="dxa"/>
            <w:vAlign w:val="center"/>
            <w:hideMark/>
          </w:tcPr>
          <w:p w14:paraId="3986F05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8BEA9E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587A44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FB72B7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10A3F2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124ADD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72E6E5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88225D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40F585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center"/>
            <w:hideMark/>
          </w:tcPr>
          <w:p w14:paraId="3BBDBBB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MR4</w:t>
            </w:r>
          </w:p>
        </w:tc>
        <w:tc>
          <w:tcPr>
            <w:tcW w:w="1276" w:type="dxa"/>
            <w:vAlign w:val="center"/>
            <w:hideMark/>
          </w:tcPr>
          <w:p w14:paraId="78D6D30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46A062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27A43D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78A0BE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5F7E44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1FE451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2ACC15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96E978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3F2468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center"/>
            <w:hideMark/>
          </w:tcPr>
          <w:p w14:paraId="508977D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P160</w:t>
            </w:r>
          </w:p>
        </w:tc>
        <w:tc>
          <w:tcPr>
            <w:tcW w:w="1276" w:type="dxa"/>
            <w:vAlign w:val="center"/>
            <w:hideMark/>
          </w:tcPr>
          <w:p w14:paraId="44C6A30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136856E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4DA80D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D8E407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54B756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AE3295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7B4AD7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7683CC8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2B8CB5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center"/>
            <w:hideMark/>
          </w:tcPr>
          <w:p w14:paraId="565DE7F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DHGA1</w:t>
            </w:r>
          </w:p>
        </w:tc>
        <w:tc>
          <w:tcPr>
            <w:tcW w:w="1276" w:type="dxa"/>
            <w:vAlign w:val="center"/>
            <w:hideMark/>
          </w:tcPr>
          <w:p w14:paraId="6B99491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72951CE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D83341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D71622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1CEE37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8F9CED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27FAEF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4D8ADBB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4F092A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34" w:type="dxa"/>
            <w:vAlign w:val="center"/>
            <w:hideMark/>
          </w:tcPr>
          <w:p w14:paraId="7C37143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X5L</w:t>
            </w:r>
          </w:p>
        </w:tc>
        <w:tc>
          <w:tcPr>
            <w:tcW w:w="1276" w:type="dxa"/>
            <w:vAlign w:val="center"/>
            <w:hideMark/>
          </w:tcPr>
          <w:p w14:paraId="681066D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8470C1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8A8C0F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CFF134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20926A7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2C0A7C5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951092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749D8D5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78D97E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  <w:hideMark/>
          </w:tcPr>
          <w:p w14:paraId="7E086E5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TPNM2</w:t>
            </w:r>
          </w:p>
        </w:tc>
        <w:tc>
          <w:tcPr>
            <w:tcW w:w="1276" w:type="dxa"/>
            <w:vAlign w:val="center"/>
            <w:hideMark/>
          </w:tcPr>
          <w:p w14:paraId="247F385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FA0FE9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E543F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105842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BAC102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2F5952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2677D9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8AE3B07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2710281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14:paraId="31DEC37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P2C</w:t>
            </w:r>
          </w:p>
        </w:tc>
        <w:tc>
          <w:tcPr>
            <w:tcW w:w="1276" w:type="dxa"/>
            <w:vAlign w:val="center"/>
            <w:hideMark/>
          </w:tcPr>
          <w:p w14:paraId="49FE50A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C69D48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30A935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7C40E3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762D72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75E4FEA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D0B61A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4C36B6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F1B630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  <w:hideMark/>
          </w:tcPr>
          <w:p w14:paraId="58B28AB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CE1</w:t>
            </w:r>
          </w:p>
        </w:tc>
        <w:tc>
          <w:tcPr>
            <w:tcW w:w="1276" w:type="dxa"/>
            <w:vAlign w:val="center"/>
            <w:hideMark/>
          </w:tcPr>
          <w:p w14:paraId="548138E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7C717B6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8988ED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7FAD89C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F8B7AC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64F2C65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0AFD67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3997716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7FCE00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1134" w:type="dxa"/>
            <w:vAlign w:val="center"/>
            <w:hideMark/>
          </w:tcPr>
          <w:p w14:paraId="1B2C606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FFL</w:t>
            </w:r>
          </w:p>
        </w:tc>
        <w:tc>
          <w:tcPr>
            <w:tcW w:w="1276" w:type="dxa"/>
            <w:vAlign w:val="center"/>
            <w:hideMark/>
          </w:tcPr>
          <w:p w14:paraId="107B887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E30164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5D366B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A18CB9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447D19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23FCD3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4AFB40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755901D1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17A500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34" w:type="dxa"/>
            <w:vAlign w:val="center"/>
            <w:hideMark/>
          </w:tcPr>
          <w:p w14:paraId="4C5DBA0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CM1L</w:t>
            </w:r>
          </w:p>
        </w:tc>
        <w:tc>
          <w:tcPr>
            <w:tcW w:w="1276" w:type="dxa"/>
            <w:vAlign w:val="center"/>
            <w:hideMark/>
          </w:tcPr>
          <w:p w14:paraId="42B62D9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620065C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44E692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F24C46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1090597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CC5429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6974C5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56335CD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2A7A90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134" w:type="dxa"/>
            <w:vAlign w:val="center"/>
            <w:hideMark/>
          </w:tcPr>
          <w:p w14:paraId="250D814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C61B</w:t>
            </w:r>
          </w:p>
        </w:tc>
        <w:tc>
          <w:tcPr>
            <w:tcW w:w="1276" w:type="dxa"/>
            <w:vAlign w:val="center"/>
            <w:hideMark/>
          </w:tcPr>
          <w:p w14:paraId="1225A97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49E2C279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B4B750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8D6261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A7F832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8D6C68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28C248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C5C08FB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1A13C7A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center"/>
            <w:hideMark/>
          </w:tcPr>
          <w:p w14:paraId="03DE09E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FXN5</w:t>
            </w:r>
          </w:p>
        </w:tc>
        <w:tc>
          <w:tcPr>
            <w:tcW w:w="1276" w:type="dxa"/>
            <w:vAlign w:val="center"/>
            <w:hideMark/>
          </w:tcPr>
          <w:p w14:paraId="782EFFB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E15FC8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C85C57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62F490A9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B5E931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63E92B4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98EF50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C424A89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1D1586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473A463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GPP1</w:t>
            </w:r>
          </w:p>
        </w:tc>
        <w:tc>
          <w:tcPr>
            <w:tcW w:w="1276" w:type="dxa"/>
            <w:vAlign w:val="center"/>
            <w:hideMark/>
          </w:tcPr>
          <w:p w14:paraId="21A5303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93734D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5F4442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76E655C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D76223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80C61B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E0E78E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8178236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63217D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34" w:type="dxa"/>
            <w:vAlign w:val="center"/>
            <w:hideMark/>
          </w:tcPr>
          <w:p w14:paraId="3AC9D4D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GTB</w:t>
            </w:r>
          </w:p>
        </w:tc>
        <w:tc>
          <w:tcPr>
            <w:tcW w:w="1276" w:type="dxa"/>
            <w:vAlign w:val="center"/>
            <w:hideMark/>
          </w:tcPr>
          <w:p w14:paraId="6BF83E3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2D77773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B25F59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A4A7B1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660084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5D2A621C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E02AF9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0CB34324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08EB0E3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34" w:type="dxa"/>
            <w:vAlign w:val="center"/>
            <w:hideMark/>
          </w:tcPr>
          <w:p w14:paraId="3C8DEB9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1276" w:type="dxa"/>
            <w:vAlign w:val="center"/>
            <w:hideMark/>
          </w:tcPr>
          <w:p w14:paraId="2B94BB61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3E54DC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EE6C250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5B92EC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C459A6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454268F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FC2BC0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55178C2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54236836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34" w:type="dxa"/>
            <w:vAlign w:val="center"/>
            <w:hideMark/>
          </w:tcPr>
          <w:p w14:paraId="6D61B8E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30A7</w:t>
            </w:r>
          </w:p>
        </w:tc>
        <w:tc>
          <w:tcPr>
            <w:tcW w:w="1276" w:type="dxa"/>
            <w:vAlign w:val="center"/>
            <w:hideMark/>
          </w:tcPr>
          <w:p w14:paraId="5900701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00D8A59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254F15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FBB508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00D19A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19F071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CDF15B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3C40F22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19276E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  <w:hideMark/>
          </w:tcPr>
          <w:p w14:paraId="2AE86040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39A1</w:t>
            </w:r>
          </w:p>
        </w:tc>
        <w:tc>
          <w:tcPr>
            <w:tcW w:w="1276" w:type="dxa"/>
            <w:vAlign w:val="center"/>
            <w:hideMark/>
          </w:tcPr>
          <w:p w14:paraId="2FC1330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21D004E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45854C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BB927B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936688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7541DD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108A58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34710446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38536F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34" w:type="dxa"/>
            <w:vAlign w:val="center"/>
            <w:hideMark/>
          </w:tcPr>
          <w:p w14:paraId="089A4A4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RK</w:t>
            </w:r>
          </w:p>
        </w:tc>
        <w:tc>
          <w:tcPr>
            <w:tcW w:w="1276" w:type="dxa"/>
            <w:vAlign w:val="center"/>
            <w:hideMark/>
          </w:tcPr>
          <w:p w14:paraId="221FF6C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F4C3073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8EB900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0015E18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F839AB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36D3D3D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773E6F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CDAC373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6EBDCA3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34" w:type="dxa"/>
            <w:vAlign w:val="center"/>
            <w:hideMark/>
          </w:tcPr>
          <w:p w14:paraId="0203A98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67A</w:t>
            </w:r>
          </w:p>
        </w:tc>
        <w:tc>
          <w:tcPr>
            <w:tcW w:w="1276" w:type="dxa"/>
            <w:vAlign w:val="center"/>
            <w:hideMark/>
          </w:tcPr>
          <w:p w14:paraId="618C4C94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E62B91C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C6454D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00189F7F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BAB6C4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A64DE6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AB4959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2D9F0553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F89029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34" w:type="dxa"/>
            <w:vAlign w:val="center"/>
            <w:hideMark/>
          </w:tcPr>
          <w:p w14:paraId="5634752D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OD3</w:t>
            </w:r>
          </w:p>
        </w:tc>
        <w:tc>
          <w:tcPr>
            <w:tcW w:w="1276" w:type="dxa"/>
            <w:vAlign w:val="center"/>
            <w:hideMark/>
          </w:tcPr>
          <w:p w14:paraId="35802CE5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1147161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6F278CC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5B519ED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548710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272422B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054507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6BFBD8FE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489C07C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34" w:type="dxa"/>
            <w:vAlign w:val="center"/>
            <w:hideMark/>
          </w:tcPr>
          <w:p w14:paraId="24E4750E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M2</w:t>
            </w:r>
          </w:p>
        </w:tc>
        <w:tc>
          <w:tcPr>
            <w:tcW w:w="1276" w:type="dxa"/>
            <w:vAlign w:val="center"/>
            <w:hideMark/>
          </w:tcPr>
          <w:p w14:paraId="6B6B604B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1159FEA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48B2B9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2A14921B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235E38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865D9EE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66641E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1F2F6D4B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37C0757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vAlign w:val="center"/>
            <w:hideMark/>
          </w:tcPr>
          <w:p w14:paraId="6D6662E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C3H14</w:t>
            </w:r>
          </w:p>
        </w:tc>
        <w:tc>
          <w:tcPr>
            <w:tcW w:w="1276" w:type="dxa"/>
            <w:vAlign w:val="center"/>
            <w:hideMark/>
          </w:tcPr>
          <w:p w14:paraId="0BED964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34AC0C5F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76370C7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CEA5B1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5B517D5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1F60331A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895356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E4574" w:rsidRPr="00334152" w14:paraId="5DF5CB71" w14:textId="77777777" w:rsidTr="002F46E5">
        <w:trPr>
          <w:trHeight w:val="285"/>
        </w:trPr>
        <w:tc>
          <w:tcPr>
            <w:tcW w:w="562" w:type="dxa"/>
            <w:vAlign w:val="center"/>
            <w:hideMark/>
          </w:tcPr>
          <w:p w14:paraId="79808FCA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134" w:type="dxa"/>
            <w:vAlign w:val="center"/>
            <w:hideMark/>
          </w:tcPr>
          <w:p w14:paraId="54192567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131</w:t>
            </w:r>
          </w:p>
        </w:tc>
        <w:tc>
          <w:tcPr>
            <w:tcW w:w="1276" w:type="dxa"/>
            <w:vAlign w:val="center"/>
            <w:hideMark/>
          </w:tcPr>
          <w:p w14:paraId="63BCC558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15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276" w:type="dxa"/>
            <w:vAlign w:val="center"/>
            <w:hideMark/>
          </w:tcPr>
          <w:p w14:paraId="5BEBB482" w14:textId="77777777" w:rsidR="006E4574" w:rsidRPr="00334152" w:rsidRDefault="006E4574" w:rsidP="002F4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C78BC82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3EE4CCE6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A956F31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  <w:hideMark/>
          </w:tcPr>
          <w:p w14:paraId="01D78A43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44DFEF8D" w14:textId="77777777" w:rsidR="006E4574" w:rsidRPr="00334152" w:rsidRDefault="006E4574" w:rsidP="002F46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98A8904" w14:textId="77777777" w:rsidR="0087584D" w:rsidRPr="006E4574" w:rsidRDefault="0087584D" w:rsidP="0072720A"/>
    <w:sectPr w:rsidR="0087584D" w:rsidRPr="006E4574" w:rsidSect="002C7896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43BD4" w14:textId="77777777" w:rsidR="0022135C" w:rsidRDefault="0022135C" w:rsidP="00FD02FA">
      <w:r>
        <w:separator/>
      </w:r>
    </w:p>
  </w:endnote>
  <w:endnote w:type="continuationSeparator" w:id="0">
    <w:p w14:paraId="4191424F" w14:textId="77777777" w:rsidR="0022135C" w:rsidRDefault="0022135C" w:rsidP="00FD0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CB932" w14:textId="77777777" w:rsidR="0022135C" w:rsidRDefault="0022135C" w:rsidP="00FD02FA">
      <w:r>
        <w:separator/>
      </w:r>
    </w:p>
  </w:footnote>
  <w:footnote w:type="continuationSeparator" w:id="0">
    <w:p w14:paraId="12FA4F36" w14:textId="77777777" w:rsidR="0022135C" w:rsidRDefault="0022135C" w:rsidP="00FD0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tbA0tzA0szSzNDBV0lEKTi0uzszPAykwrAUAH3kDqCwAAAA="/>
    <w:docVar w:name="Total_Editing_Time" w:val="460"/>
  </w:docVars>
  <w:rsids>
    <w:rsidRoot w:val="002C7896"/>
    <w:rsid w:val="0008275B"/>
    <w:rsid w:val="000924B5"/>
    <w:rsid w:val="000B06BE"/>
    <w:rsid w:val="000F7A8E"/>
    <w:rsid w:val="001400AD"/>
    <w:rsid w:val="00214576"/>
    <w:rsid w:val="0022135C"/>
    <w:rsid w:val="002704B3"/>
    <w:rsid w:val="002A3347"/>
    <w:rsid w:val="002B22FA"/>
    <w:rsid w:val="002C7896"/>
    <w:rsid w:val="002E775E"/>
    <w:rsid w:val="002F3965"/>
    <w:rsid w:val="002F46E5"/>
    <w:rsid w:val="002F4EEA"/>
    <w:rsid w:val="003F554B"/>
    <w:rsid w:val="00414932"/>
    <w:rsid w:val="004563D7"/>
    <w:rsid w:val="004E077C"/>
    <w:rsid w:val="00514C6B"/>
    <w:rsid w:val="005D0100"/>
    <w:rsid w:val="006A7A78"/>
    <w:rsid w:val="006E4574"/>
    <w:rsid w:val="0072720A"/>
    <w:rsid w:val="008438BE"/>
    <w:rsid w:val="0087584D"/>
    <w:rsid w:val="008A33A2"/>
    <w:rsid w:val="008B49FC"/>
    <w:rsid w:val="008C49D4"/>
    <w:rsid w:val="0094341B"/>
    <w:rsid w:val="00992CA6"/>
    <w:rsid w:val="009E7A6D"/>
    <w:rsid w:val="00A30EB0"/>
    <w:rsid w:val="00AA4572"/>
    <w:rsid w:val="00AA49BA"/>
    <w:rsid w:val="00B746C8"/>
    <w:rsid w:val="00BD52EE"/>
    <w:rsid w:val="00C66345"/>
    <w:rsid w:val="00CB5009"/>
    <w:rsid w:val="00CD7216"/>
    <w:rsid w:val="00CE7B39"/>
    <w:rsid w:val="00CF02CD"/>
    <w:rsid w:val="00D617EB"/>
    <w:rsid w:val="00E5400F"/>
    <w:rsid w:val="00EE5B95"/>
    <w:rsid w:val="00F14F2C"/>
    <w:rsid w:val="00F23A40"/>
    <w:rsid w:val="00F83186"/>
    <w:rsid w:val="00FD02FA"/>
    <w:rsid w:val="00FE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97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2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2F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6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6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6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6E5"/>
    <w:rPr>
      <w:b/>
      <w:bCs/>
    </w:rPr>
  </w:style>
  <w:style w:type="paragraph" w:styleId="Revision">
    <w:name w:val="Revision"/>
    <w:hidden/>
    <w:uiPriority w:val="99"/>
    <w:semiHidden/>
    <w:rsid w:val="002F46E5"/>
  </w:style>
  <w:style w:type="paragraph" w:styleId="BalloonText">
    <w:name w:val="Balloon Text"/>
    <w:basedOn w:val="Normal"/>
    <w:link w:val="BalloonTextChar"/>
    <w:uiPriority w:val="99"/>
    <w:semiHidden/>
    <w:unhideWhenUsed/>
    <w:rsid w:val="002F46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2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2F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6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6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6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6E5"/>
    <w:rPr>
      <w:b/>
      <w:bCs/>
    </w:rPr>
  </w:style>
  <w:style w:type="paragraph" w:styleId="Revision">
    <w:name w:val="Revision"/>
    <w:hidden/>
    <w:uiPriority w:val="99"/>
    <w:semiHidden/>
    <w:rsid w:val="002F46E5"/>
  </w:style>
  <w:style w:type="paragraph" w:styleId="BalloonText">
    <w:name w:val="Balloon Text"/>
    <w:basedOn w:val="Normal"/>
    <w:link w:val="BalloonTextChar"/>
    <w:uiPriority w:val="99"/>
    <w:semiHidden/>
    <w:unhideWhenUsed/>
    <w:rsid w:val="002F46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96018-6AAA-4650-A850-E17400D3F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7</Pages>
  <Words>1069</Words>
  <Characters>5614</Characters>
  <Application>Microsoft Office Word</Application>
  <DocSecurity>0</DocSecurity>
  <Lines>1871</Lines>
  <Paragraphs>954</Paragraphs>
  <ScaleCrop>false</ScaleCrop>
  <Company/>
  <LinksUpToDate>false</LinksUpToDate>
  <CharactersWithSpaces>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681</dc:creator>
  <cp:keywords/>
  <dc:description/>
  <cp:lastModifiedBy>GSABORDO</cp:lastModifiedBy>
  <cp:revision>30</cp:revision>
  <dcterms:created xsi:type="dcterms:W3CDTF">2019-03-08T06:56:00Z</dcterms:created>
  <dcterms:modified xsi:type="dcterms:W3CDTF">2019-09-05T08:26:00Z</dcterms:modified>
</cp:coreProperties>
</file>